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0759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6BCBBB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389E00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7B01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703BB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3C0DA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E409A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52DA3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4AF025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6405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95F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FEC8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567C5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3EC53E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5B469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00826B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8FA93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76C9B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2C7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67BB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5C1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B2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7CC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2C688" w14:textId="7787D438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713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D2C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7D5A3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957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3E1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466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0D3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E23A6" w14:textId="32714BF7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A3D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216D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139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79C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D9F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11037" w14:textId="5C5A1FC4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7D9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5ED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9CF0E7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F9C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162E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B44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1D8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9A5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9EF13" w14:textId="426423E2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583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9BF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00E16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8F1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A2D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5AD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0B2B5" w14:textId="13C06709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47D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091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61BE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C06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4A6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E44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D33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81BC0" w14:textId="322FCDDD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D99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AF141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2CB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261B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359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D25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5A3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B0C31" w14:textId="2EA78119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FA1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EDB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C499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F66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63B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2D3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F06CF" w14:textId="2A55D1B3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51C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6B0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AD8D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4DF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FA4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651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227B2" w14:textId="48A2D0BB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9CA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427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A8B0D4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15EF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84D6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869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7D9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1DB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CD0C8" w14:textId="48B792D1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249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DDF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08B9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77B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B76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4123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CFB227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522D1" w14:textId="10E1AD25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576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4DB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8314F0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CEAF8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BEF3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25A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D09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0E7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49E54" w14:textId="0A46299C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ABD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C7D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6A8E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870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723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D3F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7F464" w14:textId="07145330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77C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E72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C5EFF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BE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1CA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27B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2618D" w14:textId="3DCB4E20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507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962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2C7BA2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A115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E28D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C4C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F1E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BB4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E70AF" w14:textId="226EF8F2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5D2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29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40FA2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535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FE8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DB8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C9C56" w14:textId="35910CF5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656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CBB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B095F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83F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A45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4E4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9158E" w14:textId="531CA390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CBF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146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A37F5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198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9C4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254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BDAAD" w14:textId="2D010F91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101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D4A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E5976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CF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579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70B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A24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FC889" w14:textId="02979A40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D2F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9624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3C9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FFB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98E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C74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AC900" w14:textId="30B74E02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DD2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7687CB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0D2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4712A6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69C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16C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F8B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903DB" w14:textId="5FC733DC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5B7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A46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B981A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38B0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86E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4FB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60E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73B7D" w14:textId="0617B305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1EE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A96821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FAA2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057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09A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6AA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446A2" w14:textId="10EBA2E9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670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D5B193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990E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90B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4FA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AB792" w14:textId="2ED861D0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149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548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D9AC7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335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8B7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2A2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1ED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24B39" w14:textId="7510CFA9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CB3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AFCF8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31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8A9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021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2F4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328F">
              <w:rPr>
                <w:sz w:val="24"/>
                <w:szCs w:val="24"/>
              </w:rPr>
            </w:r>
            <w:r w:rsidR="005632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14D97" w14:textId="6AA91BCF" w:rsidR="0068643A" w:rsidRPr="00FD6E06" w:rsidRDefault="00383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A43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5D5D5F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3C377" w14:textId="77777777" w:rsidR="0056328F" w:rsidRDefault="0056328F" w:rsidP="00FD6E06">
      <w:pPr>
        <w:spacing w:after="0" w:line="240" w:lineRule="auto"/>
      </w:pPr>
      <w:r>
        <w:separator/>
      </w:r>
    </w:p>
  </w:endnote>
  <w:endnote w:type="continuationSeparator" w:id="0">
    <w:p w14:paraId="0942871C" w14:textId="77777777" w:rsidR="0056328F" w:rsidRDefault="0056328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F0BE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28E89DB" wp14:editId="314B3C2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1E9FE" w14:textId="77777777" w:rsidR="0056328F" w:rsidRDefault="0056328F" w:rsidP="00FD6E06">
      <w:pPr>
        <w:spacing w:after="0" w:line="240" w:lineRule="auto"/>
      </w:pPr>
      <w:r>
        <w:separator/>
      </w:r>
    </w:p>
  </w:footnote>
  <w:footnote w:type="continuationSeparator" w:id="0">
    <w:p w14:paraId="67F3A60E" w14:textId="77777777" w:rsidR="0056328F" w:rsidRDefault="0056328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8D31A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B7D41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383A39"/>
    <w:rsid w:val="0056328F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EE42B"/>
  <w15:docId w15:val="{05EAD079-F275-467E-BEB4-2B3ADC29F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banoub Riad</cp:lastModifiedBy>
  <cp:revision>4</cp:revision>
  <dcterms:created xsi:type="dcterms:W3CDTF">2016-01-13T16:30:00Z</dcterms:created>
  <dcterms:modified xsi:type="dcterms:W3CDTF">2024-10-03T20:25:00Z</dcterms:modified>
</cp:coreProperties>
</file>